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35AD0" w:rsidRDefault="00935AD0" w:rsidP="00935AD0">
      <w:pPr>
        <w:spacing w:line="480" w:lineRule="auto"/>
      </w:pPr>
      <w:r>
        <w:rPr>
          <w:b/>
          <w:bCs/>
        </w:rPr>
        <w:t>S2 Table</w:t>
      </w:r>
      <w:r w:rsidRPr="002809B9">
        <w:rPr>
          <w:b/>
          <w:bCs/>
        </w:rPr>
        <w:t>:</w:t>
      </w:r>
      <w:r>
        <w:rPr>
          <w:b/>
          <w:bCs/>
        </w:rPr>
        <w:t xml:space="preserve"> </w:t>
      </w:r>
      <w:r>
        <w:t xml:space="preserve">Association of Dietary Pattern Adherence with AIP in the Total Population and Sensitivity Subgroups </w:t>
      </w:r>
    </w:p>
    <w:p w:rsidR="00935AD0" w:rsidRDefault="00935AD0" w:rsidP="00935AD0"/>
    <w:tbl>
      <w:tblPr>
        <w:tblW w:w="14670" w:type="dxa"/>
        <w:tblLook w:val="04A0" w:firstRow="1" w:lastRow="0" w:firstColumn="1" w:lastColumn="0" w:noHBand="0" w:noVBand="1"/>
      </w:tblPr>
      <w:tblGrid>
        <w:gridCol w:w="1530"/>
        <w:gridCol w:w="1083"/>
        <w:gridCol w:w="1527"/>
        <w:gridCol w:w="576"/>
        <w:gridCol w:w="1764"/>
        <w:gridCol w:w="1890"/>
        <w:gridCol w:w="1800"/>
        <w:gridCol w:w="996"/>
        <w:gridCol w:w="2334"/>
        <w:gridCol w:w="1170"/>
      </w:tblGrid>
      <w:tr w:rsidR="00935AD0" w:rsidRPr="002809B9" w:rsidTr="0066613B">
        <w:trPr>
          <w:trHeight w:val="780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 xml:space="preserve">Population </w:t>
            </w:r>
            <w:r w:rsidRPr="002809B9">
              <w:rPr>
                <w:b/>
                <w:bCs/>
                <w:color w:val="000000"/>
                <w:sz w:val="28"/>
                <w:szCs w:val="28"/>
              </w:rPr>
              <w:br/>
              <w:t>Group (n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Diet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 xml:space="preserve">Adherence </w:t>
            </w:r>
            <w:r w:rsidRPr="002809B9">
              <w:rPr>
                <w:b/>
                <w:bCs/>
                <w:color w:val="000000"/>
                <w:sz w:val="28"/>
                <w:szCs w:val="28"/>
              </w:rPr>
              <w:br/>
              <w:t>Leve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AIP (mean ± S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Comparis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β (Estimate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S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p-value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Total (1675)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Veg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55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6 ± 0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5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6 ± 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0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296, 0.021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757</w:t>
            </w:r>
          </w:p>
        </w:tc>
      </w:tr>
      <w:tr w:rsidR="00935AD0" w:rsidRPr="002809B9" w:rsidTr="0066613B">
        <w:trPr>
          <w:trHeight w:val="36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56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1 ± 0.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-0.046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0.01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[-0.0721, -0.021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</w:rPr>
            </w:pPr>
            <w:r w:rsidRPr="002809B9">
              <w:rPr>
                <w:b/>
                <w:bCs/>
                <w:color w:val="000000"/>
              </w:rPr>
              <w:t>Wester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5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5 ± 0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5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4 ± 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01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3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284, 0.024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899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5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5 ± 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21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059, 0.049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123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</w:rPr>
            </w:pPr>
            <w:r w:rsidRPr="002809B9">
              <w:rPr>
                <w:b/>
                <w:bCs/>
                <w:color w:val="000000"/>
              </w:rPr>
              <w:t>High-carb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553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4 ± 0.2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5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5 ± 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3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153, 0.038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399</w:t>
            </w:r>
          </w:p>
        </w:tc>
      </w:tr>
      <w:tr w:rsidR="00935AD0" w:rsidRPr="002809B9" w:rsidTr="0066613B">
        <w:trPr>
          <w:trHeight w:val="34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55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6 ± 0.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01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292, 0.026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91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No HTN (130</w:t>
            </w:r>
            <w:r>
              <w:rPr>
                <w:b/>
                <w:bCs/>
                <w:color w:val="000000"/>
                <w:sz w:val="28"/>
                <w:szCs w:val="28"/>
              </w:rPr>
              <w:t>4</w:t>
            </w:r>
            <w:r w:rsidRPr="002809B9">
              <w:rPr>
                <w:b/>
                <w:bCs/>
                <w:color w:val="000000"/>
                <w:sz w:val="28"/>
                <w:szCs w:val="28"/>
              </w:rPr>
              <w:t>)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Veg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56 ± 0.2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62 ± 0.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00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5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297, 0.031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963</w:t>
            </w:r>
          </w:p>
        </w:tc>
      </w:tr>
      <w:tr w:rsidR="00935AD0" w:rsidRPr="002809B9" w:rsidTr="0066613B">
        <w:trPr>
          <w:trHeight w:val="36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5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14 ± 0.2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-0.041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0.015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[-0.0710, -0.011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0.007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</w:rPr>
            </w:pPr>
            <w:r w:rsidRPr="002809B9">
              <w:rPr>
                <w:b/>
                <w:bCs/>
                <w:color w:val="000000"/>
              </w:rPr>
              <w:t>Wester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51 ± 0.2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31 ± 0.2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03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5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343, 0.026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799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46 ± 0.2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9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59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114, 0.050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214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</w:rPr>
            </w:pPr>
            <w:r w:rsidRPr="002809B9">
              <w:rPr>
                <w:b/>
                <w:bCs/>
                <w:color w:val="000000"/>
              </w:rPr>
              <w:t>High-carb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49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59 ± 0.24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49 ± 0.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4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5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155, 0.045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34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2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21 ± 0.2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02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6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342, 0.0293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881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No DM (1349)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Veg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59 ± 0.2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52 ± 0.2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09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388, 0.019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532</w:t>
            </w:r>
          </w:p>
        </w:tc>
      </w:tr>
      <w:tr w:rsidR="00935AD0" w:rsidRPr="002809B9" w:rsidTr="0066613B">
        <w:trPr>
          <w:trHeight w:val="36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6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03 ± 0.2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-0.053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0.014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[-0.0827, -0.0243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</w:rPr>
            </w:pPr>
            <w:r w:rsidRPr="002809B9">
              <w:rPr>
                <w:b/>
                <w:bCs/>
                <w:color w:val="000000"/>
              </w:rPr>
              <w:t>Wester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38 ± 0.2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37 ± 0.2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5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49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137, 0.044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298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38 ± 0.2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22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56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078, 0.053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144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</w:rPr>
            </w:pPr>
            <w:r w:rsidRPr="002809B9">
              <w:rPr>
                <w:b/>
                <w:bCs/>
                <w:color w:val="000000"/>
              </w:rPr>
              <w:t>High-carb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82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52 ± 0.23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40 ± 0.2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08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5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214, 0.037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585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2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18 ± 0.2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0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5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343, 0.0273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824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No HLP (1075)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Veg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35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43 ± 0.2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3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31 ± 0.2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1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65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428, 0.022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529</w:t>
            </w:r>
          </w:p>
        </w:tc>
      </w:tr>
      <w:tr w:rsidR="00935AD0" w:rsidRPr="002809B9" w:rsidTr="0066613B">
        <w:trPr>
          <w:trHeight w:val="36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36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383 ± 0.2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-0.057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0.016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[-0.0894, -0.025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809B9">
              <w:rPr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</w:rPr>
            </w:pPr>
            <w:r w:rsidRPr="002809B9">
              <w:rPr>
                <w:b/>
                <w:bCs/>
                <w:color w:val="000000"/>
              </w:rPr>
              <w:t>Wester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37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30 ± 0.2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3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10 ± 0.2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05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65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384, 0.026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722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3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15 ± 0.2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05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72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283, 0.039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748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b/>
                <w:bCs/>
                <w:color w:val="000000"/>
              </w:rPr>
            </w:pPr>
            <w:r w:rsidRPr="002809B9">
              <w:rPr>
                <w:b/>
                <w:bCs/>
                <w:color w:val="000000"/>
              </w:rPr>
              <w:t>High-carb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Low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404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40 ± 0.23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—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3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421 ± 0.2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Medium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0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64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351, 0.029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86</w:t>
            </w:r>
          </w:p>
        </w:tc>
      </w:tr>
      <w:tr w:rsidR="00935AD0" w:rsidRPr="002809B9" w:rsidTr="0066613B">
        <w:trPr>
          <w:trHeight w:val="3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5AD0" w:rsidRPr="002809B9" w:rsidRDefault="00935AD0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32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389 ± 0.2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-0.027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0172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[-0.0617, 0.006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35AD0" w:rsidRPr="002809B9" w:rsidRDefault="00935AD0" w:rsidP="0066613B">
            <w:pPr>
              <w:jc w:val="center"/>
              <w:rPr>
                <w:color w:val="000000"/>
              </w:rPr>
            </w:pPr>
            <w:r w:rsidRPr="002809B9">
              <w:rPr>
                <w:color w:val="000000"/>
              </w:rPr>
              <w:t>0.107</w:t>
            </w:r>
          </w:p>
        </w:tc>
      </w:tr>
    </w:tbl>
    <w:p w:rsidR="00935AD0" w:rsidRDefault="00935AD0" w:rsidP="00935AD0"/>
    <w:p w:rsidR="00935AD0" w:rsidRDefault="00935AD0" w:rsidP="00935AD0">
      <w:pPr>
        <w:spacing w:line="480" w:lineRule="auto"/>
      </w:pPr>
    </w:p>
    <w:p w:rsidR="00935AD0" w:rsidRPr="00F21BA1" w:rsidRDefault="00935AD0" w:rsidP="00935AD0">
      <w:pPr>
        <w:spacing w:line="480" w:lineRule="auto"/>
      </w:pPr>
      <w:r>
        <w:t>Data are presented as mean ± SD for AIP values and as β coefficients with standard errors (SE) and 95% confidence intervals (CI) from adjusted regression models. All models were adjusted for age, sex, and smoking.</w:t>
      </w:r>
    </w:p>
    <w:p w:rsidR="00847CAC" w:rsidRPr="00935AD0" w:rsidRDefault="00847CAC" w:rsidP="00935AD0">
      <w:pPr>
        <w:spacing w:line="480" w:lineRule="auto"/>
        <w:rPr>
          <w:b/>
          <w:bCs/>
        </w:rPr>
      </w:pPr>
    </w:p>
    <w:sectPr w:rsidR="00847CAC" w:rsidRPr="00935AD0" w:rsidSect="00935A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AD0"/>
    <w:rsid w:val="000008EF"/>
    <w:rsid w:val="000044BD"/>
    <w:rsid w:val="0000537D"/>
    <w:rsid w:val="00005FA6"/>
    <w:rsid w:val="00007BC8"/>
    <w:rsid w:val="00011901"/>
    <w:rsid w:val="000125A9"/>
    <w:rsid w:val="0001550B"/>
    <w:rsid w:val="00016024"/>
    <w:rsid w:val="00016492"/>
    <w:rsid w:val="00020BCA"/>
    <w:rsid w:val="000225B3"/>
    <w:rsid w:val="000253D3"/>
    <w:rsid w:val="000263E0"/>
    <w:rsid w:val="00031D30"/>
    <w:rsid w:val="00033790"/>
    <w:rsid w:val="00042E3A"/>
    <w:rsid w:val="00052351"/>
    <w:rsid w:val="0005471D"/>
    <w:rsid w:val="00055962"/>
    <w:rsid w:val="00057466"/>
    <w:rsid w:val="00061EBA"/>
    <w:rsid w:val="0006256F"/>
    <w:rsid w:val="00066469"/>
    <w:rsid w:val="0007433A"/>
    <w:rsid w:val="00077274"/>
    <w:rsid w:val="00081B60"/>
    <w:rsid w:val="0008334B"/>
    <w:rsid w:val="00083393"/>
    <w:rsid w:val="0008490D"/>
    <w:rsid w:val="00085763"/>
    <w:rsid w:val="00093401"/>
    <w:rsid w:val="00093F33"/>
    <w:rsid w:val="00096BC0"/>
    <w:rsid w:val="000A2AC6"/>
    <w:rsid w:val="000C184D"/>
    <w:rsid w:val="000C1DB3"/>
    <w:rsid w:val="000C2704"/>
    <w:rsid w:val="000C3644"/>
    <w:rsid w:val="000D6B17"/>
    <w:rsid w:val="000E00E5"/>
    <w:rsid w:val="000E21F0"/>
    <w:rsid w:val="000E39B3"/>
    <w:rsid w:val="000E5019"/>
    <w:rsid w:val="001077AF"/>
    <w:rsid w:val="001147A1"/>
    <w:rsid w:val="001206E8"/>
    <w:rsid w:val="0012072A"/>
    <w:rsid w:val="00122AF5"/>
    <w:rsid w:val="00125406"/>
    <w:rsid w:val="001326AE"/>
    <w:rsid w:val="00137779"/>
    <w:rsid w:val="00140EE5"/>
    <w:rsid w:val="001414A6"/>
    <w:rsid w:val="00146488"/>
    <w:rsid w:val="00160A3B"/>
    <w:rsid w:val="00160C64"/>
    <w:rsid w:val="0016634A"/>
    <w:rsid w:val="0017172B"/>
    <w:rsid w:val="001732A5"/>
    <w:rsid w:val="00176AB5"/>
    <w:rsid w:val="00177595"/>
    <w:rsid w:val="001822BD"/>
    <w:rsid w:val="00185AD5"/>
    <w:rsid w:val="00186BCA"/>
    <w:rsid w:val="00190EB0"/>
    <w:rsid w:val="00192771"/>
    <w:rsid w:val="00193FE7"/>
    <w:rsid w:val="00196E5E"/>
    <w:rsid w:val="001A408E"/>
    <w:rsid w:val="001A6C61"/>
    <w:rsid w:val="001B1854"/>
    <w:rsid w:val="001B52AE"/>
    <w:rsid w:val="001C38F2"/>
    <w:rsid w:val="001C4D7A"/>
    <w:rsid w:val="001C64AD"/>
    <w:rsid w:val="001C65C0"/>
    <w:rsid w:val="001C7DD1"/>
    <w:rsid w:val="001D4BA8"/>
    <w:rsid w:val="001D4DE6"/>
    <w:rsid w:val="001D5A67"/>
    <w:rsid w:val="001E1B3C"/>
    <w:rsid w:val="001E40C7"/>
    <w:rsid w:val="001F03C5"/>
    <w:rsid w:val="001F4790"/>
    <w:rsid w:val="001F57FB"/>
    <w:rsid w:val="00203830"/>
    <w:rsid w:val="00217031"/>
    <w:rsid w:val="00220562"/>
    <w:rsid w:val="0022241A"/>
    <w:rsid w:val="00225FF4"/>
    <w:rsid w:val="00230B7A"/>
    <w:rsid w:val="00234176"/>
    <w:rsid w:val="00234E8A"/>
    <w:rsid w:val="00235789"/>
    <w:rsid w:val="00236284"/>
    <w:rsid w:val="00241A18"/>
    <w:rsid w:val="00242C26"/>
    <w:rsid w:val="0024393E"/>
    <w:rsid w:val="00246F32"/>
    <w:rsid w:val="00247C91"/>
    <w:rsid w:val="00250E39"/>
    <w:rsid w:val="002541D8"/>
    <w:rsid w:val="002625A8"/>
    <w:rsid w:val="00262959"/>
    <w:rsid w:val="00263BDA"/>
    <w:rsid w:val="0026419D"/>
    <w:rsid w:val="00265B7A"/>
    <w:rsid w:val="0026682C"/>
    <w:rsid w:val="00266CD1"/>
    <w:rsid w:val="00273CE3"/>
    <w:rsid w:val="00274772"/>
    <w:rsid w:val="002763F6"/>
    <w:rsid w:val="0028154F"/>
    <w:rsid w:val="002864AD"/>
    <w:rsid w:val="00287989"/>
    <w:rsid w:val="00291A19"/>
    <w:rsid w:val="0029395C"/>
    <w:rsid w:val="002A4813"/>
    <w:rsid w:val="002A4D43"/>
    <w:rsid w:val="002A5546"/>
    <w:rsid w:val="002B0DAF"/>
    <w:rsid w:val="002B2140"/>
    <w:rsid w:val="002B5D4A"/>
    <w:rsid w:val="002C32DB"/>
    <w:rsid w:val="002C4CF4"/>
    <w:rsid w:val="002C5CE2"/>
    <w:rsid w:val="002C7A60"/>
    <w:rsid w:val="002D0C54"/>
    <w:rsid w:val="002D295E"/>
    <w:rsid w:val="002E2488"/>
    <w:rsid w:val="002F51D1"/>
    <w:rsid w:val="002F6E8E"/>
    <w:rsid w:val="002F7528"/>
    <w:rsid w:val="00300B29"/>
    <w:rsid w:val="00300D6B"/>
    <w:rsid w:val="00301C43"/>
    <w:rsid w:val="003058D8"/>
    <w:rsid w:val="003279D5"/>
    <w:rsid w:val="00331B6A"/>
    <w:rsid w:val="00332889"/>
    <w:rsid w:val="00334C80"/>
    <w:rsid w:val="00345D4C"/>
    <w:rsid w:val="00346DEB"/>
    <w:rsid w:val="00351E15"/>
    <w:rsid w:val="003561D6"/>
    <w:rsid w:val="00356EA8"/>
    <w:rsid w:val="003627B2"/>
    <w:rsid w:val="003632E2"/>
    <w:rsid w:val="00363824"/>
    <w:rsid w:val="00364202"/>
    <w:rsid w:val="00364369"/>
    <w:rsid w:val="003701B4"/>
    <w:rsid w:val="003701F4"/>
    <w:rsid w:val="003717E5"/>
    <w:rsid w:val="0037253D"/>
    <w:rsid w:val="00383A77"/>
    <w:rsid w:val="0038522B"/>
    <w:rsid w:val="0038579F"/>
    <w:rsid w:val="00392DA0"/>
    <w:rsid w:val="003941BA"/>
    <w:rsid w:val="00395C7F"/>
    <w:rsid w:val="003A39B9"/>
    <w:rsid w:val="003A3BF6"/>
    <w:rsid w:val="003A48CE"/>
    <w:rsid w:val="003A734F"/>
    <w:rsid w:val="003A747B"/>
    <w:rsid w:val="003A7E6A"/>
    <w:rsid w:val="003B2A35"/>
    <w:rsid w:val="003B4B4D"/>
    <w:rsid w:val="003C0462"/>
    <w:rsid w:val="003C167F"/>
    <w:rsid w:val="003C3FF5"/>
    <w:rsid w:val="003C4F31"/>
    <w:rsid w:val="003C6A22"/>
    <w:rsid w:val="003F7E86"/>
    <w:rsid w:val="00405C03"/>
    <w:rsid w:val="00405D6F"/>
    <w:rsid w:val="00405D9F"/>
    <w:rsid w:val="004068E4"/>
    <w:rsid w:val="00410FE8"/>
    <w:rsid w:val="0041343B"/>
    <w:rsid w:val="0041542E"/>
    <w:rsid w:val="0041718F"/>
    <w:rsid w:val="00434951"/>
    <w:rsid w:val="00435548"/>
    <w:rsid w:val="00442E4A"/>
    <w:rsid w:val="00445B8E"/>
    <w:rsid w:val="00451A1B"/>
    <w:rsid w:val="00453A0D"/>
    <w:rsid w:val="0045424C"/>
    <w:rsid w:val="00456BBC"/>
    <w:rsid w:val="00462364"/>
    <w:rsid w:val="004674ED"/>
    <w:rsid w:val="004703FF"/>
    <w:rsid w:val="00472B2C"/>
    <w:rsid w:val="00473F40"/>
    <w:rsid w:val="00474823"/>
    <w:rsid w:val="00474F21"/>
    <w:rsid w:val="00480057"/>
    <w:rsid w:val="00482C7A"/>
    <w:rsid w:val="004868F9"/>
    <w:rsid w:val="00486D11"/>
    <w:rsid w:val="004875A1"/>
    <w:rsid w:val="00491657"/>
    <w:rsid w:val="0049751E"/>
    <w:rsid w:val="00497E55"/>
    <w:rsid w:val="004A5815"/>
    <w:rsid w:val="004A665A"/>
    <w:rsid w:val="004B2A2D"/>
    <w:rsid w:val="004B3C93"/>
    <w:rsid w:val="004D0ACA"/>
    <w:rsid w:val="004D691D"/>
    <w:rsid w:val="004D6F1F"/>
    <w:rsid w:val="004F1E00"/>
    <w:rsid w:val="004F24D4"/>
    <w:rsid w:val="004F5468"/>
    <w:rsid w:val="00504FEA"/>
    <w:rsid w:val="00505B0E"/>
    <w:rsid w:val="00506ED2"/>
    <w:rsid w:val="00506FB7"/>
    <w:rsid w:val="005113B0"/>
    <w:rsid w:val="00512D54"/>
    <w:rsid w:val="00513DBA"/>
    <w:rsid w:val="00516125"/>
    <w:rsid w:val="00517B2C"/>
    <w:rsid w:val="005218FF"/>
    <w:rsid w:val="00523ED5"/>
    <w:rsid w:val="005253B8"/>
    <w:rsid w:val="00532087"/>
    <w:rsid w:val="005365B4"/>
    <w:rsid w:val="00540414"/>
    <w:rsid w:val="00540AE9"/>
    <w:rsid w:val="00541DFC"/>
    <w:rsid w:val="005427FA"/>
    <w:rsid w:val="0054453A"/>
    <w:rsid w:val="00547C39"/>
    <w:rsid w:val="00550D57"/>
    <w:rsid w:val="00553399"/>
    <w:rsid w:val="00553EF6"/>
    <w:rsid w:val="0055418F"/>
    <w:rsid w:val="00556B4F"/>
    <w:rsid w:val="00561B75"/>
    <w:rsid w:val="00562777"/>
    <w:rsid w:val="005649CD"/>
    <w:rsid w:val="0056512A"/>
    <w:rsid w:val="0056656C"/>
    <w:rsid w:val="005666D3"/>
    <w:rsid w:val="00567E11"/>
    <w:rsid w:val="00576934"/>
    <w:rsid w:val="0058149D"/>
    <w:rsid w:val="005832B1"/>
    <w:rsid w:val="00583C1F"/>
    <w:rsid w:val="005A0665"/>
    <w:rsid w:val="005A36AD"/>
    <w:rsid w:val="005A521D"/>
    <w:rsid w:val="005A6363"/>
    <w:rsid w:val="005A774A"/>
    <w:rsid w:val="005B1ED9"/>
    <w:rsid w:val="005B5127"/>
    <w:rsid w:val="005B760D"/>
    <w:rsid w:val="005B785F"/>
    <w:rsid w:val="005D1782"/>
    <w:rsid w:val="005D44CB"/>
    <w:rsid w:val="005D72DB"/>
    <w:rsid w:val="005D7446"/>
    <w:rsid w:val="005D75D6"/>
    <w:rsid w:val="005E3CDA"/>
    <w:rsid w:val="005E3E1A"/>
    <w:rsid w:val="0060362C"/>
    <w:rsid w:val="006104EF"/>
    <w:rsid w:val="00624363"/>
    <w:rsid w:val="00631AF5"/>
    <w:rsid w:val="006355CF"/>
    <w:rsid w:val="006405A8"/>
    <w:rsid w:val="00646D2A"/>
    <w:rsid w:val="0065009F"/>
    <w:rsid w:val="00652173"/>
    <w:rsid w:val="00655A1C"/>
    <w:rsid w:val="00657B8D"/>
    <w:rsid w:val="00661F64"/>
    <w:rsid w:val="00663762"/>
    <w:rsid w:val="00663A2E"/>
    <w:rsid w:val="00675945"/>
    <w:rsid w:val="0068372B"/>
    <w:rsid w:val="006848FC"/>
    <w:rsid w:val="006856A3"/>
    <w:rsid w:val="006936C9"/>
    <w:rsid w:val="00697D43"/>
    <w:rsid w:val="006A2E10"/>
    <w:rsid w:val="006A3A1F"/>
    <w:rsid w:val="006B1F15"/>
    <w:rsid w:val="006B75AF"/>
    <w:rsid w:val="006C185E"/>
    <w:rsid w:val="006C2743"/>
    <w:rsid w:val="006C2C62"/>
    <w:rsid w:val="006C44C1"/>
    <w:rsid w:val="006D1E02"/>
    <w:rsid w:val="006D4E89"/>
    <w:rsid w:val="006E12A0"/>
    <w:rsid w:val="006E204B"/>
    <w:rsid w:val="006E3AA1"/>
    <w:rsid w:val="006F1890"/>
    <w:rsid w:val="006F3D98"/>
    <w:rsid w:val="006F3F06"/>
    <w:rsid w:val="006F725F"/>
    <w:rsid w:val="007013D6"/>
    <w:rsid w:val="00702064"/>
    <w:rsid w:val="00702A11"/>
    <w:rsid w:val="00707785"/>
    <w:rsid w:val="007103A3"/>
    <w:rsid w:val="007150F4"/>
    <w:rsid w:val="00720211"/>
    <w:rsid w:val="007215DA"/>
    <w:rsid w:val="00722662"/>
    <w:rsid w:val="007236BF"/>
    <w:rsid w:val="00724A7E"/>
    <w:rsid w:val="00740266"/>
    <w:rsid w:val="007411F3"/>
    <w:rsid w:val="007470CF"/>
    <w:rsid w:val="007503A3"/>
    <w:rsid w:val="0075375A"/>
    <w:rsid w:val="0076100C"/>
    <w:rsid w:val="007640CB"/>
    <w:rsid w:val="00764D70"/>
    <w:rsid w:val="00776D0B"/>
    <w:rsid w:val="00781F78"/>
    <w:rsid w:val="00786134"/>
    <w:rsid w:val="00786451"/>
    <w:rsid w:val="00787811"/>
    <w:rsid w:val="007938BB"/>
    <w:rsid w:val="007A06C2"/>
    <w:rsid w:val="007A37C1"/>
    <w:rsid w:val="007A3D26"/>
    <w:rsid w:val="007A7A29"/>
    <w:rsid w:val="007B29CC"/>
    <w:rsid w:val="007B3BCA"/>
    <w:rsid w:val="007B5978"/>
    <w:rsid w:val="007C0027"/>
    <w:rsid w:val="007C08A3"/>
    <w:rsid w:val="007C0C5B"/>
    <w:rsid w:val="007C0F96"/>
    <w:rsid w:val="007C19A6"/>
    <w:rsid w:val="007C6A2E"/>
    <w:rsid w:val="007D2321"/>
    <w:rsid w:val="007D4B1A"/>
    <w:rsid w:val="007E219A"/>
    <w:rsid w:val="007E443B"/>
    <w:rsid w:val="007F076F"/>
    <w:rsid w:val="007F0D46"/>
    <w:rsid w:val="00805F21"/>
    <w:rsid w:val="00806579"/>
    <w:rsid w:val="00811B43"/>
    <w:rsid w:val="00812C6C"/>
    <w:rsid w:val="00813C42"/>
    <w:rsid w:val="0081658A"/>
    <w:rsid w:val="00834C2E"/>
    <w:rsid w:val="00840FAD"/>
    <w:rsid w:val="00847CAC"/>
    <w:rsid w:val="00850B1C"/>
    <w:rsid w:val="0085302A"/>
    <w:rsid w:val="008544B0"/>
    <w:rsid w:val="0085481C"/>
    <w:rsid w:val="008555F8"/>
    <w:rsid w:val="008559D3"/>
    <w:rsid w:val="0086254D"/>
    <w:rsid w:val="0086351A"/>
    <w:rsid w:val="008649AC"/>
    <w:rsid w:val="00864BE9"/>
    <w:rsid w:val="00867AEC"/>
    <w:rsid w:val="00870BA1"/>
    <w:rsid w:val="00874178"/>
    <w:rsid w:val="008804FA"/>
    <w:rsid w:val="00885329"/>
    <w:rsid w:val="00885922"/>
    <w:rsid w:val="008A0694"/>
    <w:rsid w:val="008A1089"/>
    <w:rsid w:val="008A17C6"/>
    <w:rsid w:val="008A3FB5"/>
    <w:rsid w:val="008C198F"/>
    <w:rsid w:val="008C447B"/>
    <w:rsid w:val="008C7F7A"/>
    <w:rsid w:val="008D166F"/>
    <w:rsid w:val="008D3E21"/>
    <w:rsid w:val="008D5333"/>
    <w:rsid w:val="008E298D"/>
    <w:rsid w:val="008E2A0B"/>
    <w:rsid w:val="008E4739"/>
    <w:rsid w:val="008E58C7"/>
    <w:rsid w:val="008F016C"/>
    <w:rsid w:val="008F04FE"/>
    <w:rsid w:val="008F1F95"/>
    <w:rsid w:val="008F77F0"/>
    <w:rsid w:val="009039B6"/>
    <w:rsid w:val="0091087D"/>
    <w:rsid w:val="0092018D"/>
    <w:rsid w:val="00920F19"/>
    <w:rsid w:val="00921BE8"/>
    <w:rsid w:val="00925D15"/>
    <w:rsid w:val="009264D4"/>
    <w:rsid w:val="00931081"/>
    <w:rsid w:val="00935AD0"/>
    <w:rsid w:val="00935F98"/>
    <w:rsid w:val="00936270"/>
    <w:rsid w:val="00936CC8"/>
    <w:rsid w:val="00941E1C"/>
    <w:rsid w:val="00941FE9"/>
    <w:rsid w:val="00942A2E"/>
    <w:rsid w:val="0094384B"/>
    <w:rsid w:val="00944ACF"/>
    <w:rsid w:val="00944BF1"/>
    <w:rsid w:val="009465E7"/>
    <w:rsid w:val="00952DC5"/>
    <w:rsid w:val="00952E8F"/>
    <w:rsid w:val="00953279"/>
    <w:rsid w:val="0095450D"/>
    <w:rsid w:val="00961445"/>
    <w:rsid w:val="00965C3C"/>
    <w:rsid w:val="009700A8"/>
    <w:rsid w:val="00972B7C"/>
    <w:rsid w:val="00976CD2"/>
    <w:rsid w:val="009815FA"/>
    <w:rsid w:val="00986A81"/>
    <w:rsid w:val="0099147A"/>
    <w:rsid w:val="00993A8D"/>
    <w:rsid w:val="00993BA1"/>
    <w:rsid w:val="009965DF"/>
    <w:rsid w:val="009A1897"/>
    <w:rsid w:val="009A2F0C"/>
    <w:rsid w:val="009A3F6C"/>
    <w:rsid w:val="009A4F9B"/>
    <w:rsid w:val="009B023A"/>
    <w:rsid w:val="009B74D3"/>
    <w:rsid w:val="009C167A"/>
    <w:rsid w:val="009C74F2"/>
    <w:rsid w:val="009D1ADA"/>
    <w:rsid w:val="009D291F"/>
    <w:rsid w:val="009D3798"/>
    <w:rsid w:val="009E1BDD"/>
    <w:rsid w:val="009E449D"/>
    <w:rsid w:val="009E6D33"/>
    <w:rsid w:val="009F0977"/>
    <w:rsid w:val="009F0A7E"/>
    <w:rsid w:val="009F1D08"/>
    <w:rsid w:val="009F6F8B"/>
    <w:rsid w:val="009F7314"/>
    <w:rsid w:val="00A015C3"/>
    <w:rsid w:val="00A0692E"/>
    <w:rsid w:val="00A12DDA"/>
    <w:rsid w:val="00A13209"/>
    <w:rsid w:val="00A136D9"/>
    <w:rsid w:val="00A14F5E"/>
    <w:rsid w:val="00A172D0"/>
    <w:rsid w:val="00A1731B"/>
    <w:rsid w:val="00A17FEB"/>
    <w:rsid w:val="00A2025B"/>
    <w:rsid w:val="00A212BC"/>
    <w:rsid w:val="00A214E1"/>
    <w:rsid w:val="00A255DD"/>
    <w:rsid w:val="00A26D53"/>
    <w:rsid w:val="00A32996"/>
    <w:rsid w:val="00A350EF"/>
    <w:rsid w:val="00A35912"/>
    <w:rsid w:val="00A423A9"/>
    <w:rsid w:val="00A43881"/>
    <w:rsid w:val="00A47430"/>
    <w:rsid w:val="00A51472"/>
    <w:rsid w:val="00A52CE2"/>
    <w:rsid w:val="00A56ABC"/>
    <w:rsid w:val="00A60225"/>
    <w:rsid w:val="00A62CD2"/>
    <w:rsid w:val="00A6328D"/>
    <w:rsid w:val="00A6504A"/>
    <w:rsid w:val="00A74F7F"/>
    <w:rsid w:val="00A767D9"/>
    <w:rsid w:val="00A76A81"/>
    <w:rsid w:val="00A80FEE"/>
    <w:rsid w:val="00A823BB"/>
    <w:rsid w:val="00A8263A"/>
    <w:rsid w:val="00A84D29"/>
    <w:rsid w:val="00A85F66"/>
    <w:rsid w:val="00A909AC"/>
    <w:rsid w:val="00A90C3D"/>
    <w:rsid w:val="00A93102"/>
    <w:rsid w:val="00A976CE"/>
    <w:rsid w:val="00AA05E6"/>
    <w:rsid w:val="00AA4043"/>
    <w:rsid w:val="00AA49B5"/>
    <w:rsid w:val="00AB18C3"/>
    <w:rsid w:val="00AB24DF"/>
    <w:rsid w:val="00AB2A7D"/>
    <w:rsid w:val="00AB48E7"/>
    <w:rsid w:val="00AC0DDE"/>
    <w:rsid w:val="00AC260F"/>
    <w:rsid w:val="00AC52D0"/>
    <w:rsid w:val="00AC75D5"/>
    <w:rsid w:val="00AC7AA0"/>
    <w:rsid w:val="00AD3B5B"/>
    <w:rsid w:val="00AD7D61"/>
    <w:rsid w:val="00AE2BF0"/>
    <w:rsid w:val="00AE662E"/>
    <w:rsid w:val="00AF1051"/>
    <w:rsid w:val="00AF7D34"/>
    <w:rsid w:val="00B001F5"/>
    <w:rsid w:val="00B0252F"/>
    <w:rsid w:val="00B03615"/>
    <w:rsid w:val="00B05805"/>
    <w:rsid w:val="00B0591C"/>
    <w:rsid w:val="00B079AD"/>
    <w:rsid w:val="00B13D67"/>
    <w:rsid w:val="00B14ED8"/>
    <w:rsid w:val="00B1726C"/>
    <w:rsid w:val="00B22A25"/>
    <w:rsid w:val="00B329E4"/>
    <w:rsid w:val="00B3739D"/>
    <w:rsid w:val="00B40CB8"/>
    <w:rsid w:val="00B46682"/>
    <w:rsid w:val="00B56CB5"/>
    <w:rsid w:val="00B5739C"/>
    <w:rsid w:val="00B57626"/>
    <w:rsid w:val="00B57C7F"/>
    <w:rsid w:val="00B64006"/>
    <w:rsid w:val="00B66FBB"/>
    <w:rsid w:val="00B67194"/>
    <w:rsid w:val="00B7058E"/>
    <w:rsid w:val="00B73C77"/>
    <w:rsid w:val="00B75987"/>
    <w:rsid w:val="00B769C7"/>
    <w:rsid w:val="00B843EC"/>
    <w:rsid w:val="00B93C0B"/>
    <w:rsid w:val="00B97331"/>
    <w:rsid w:val="00BA2B92"/>
    <w:rsid w:val="00BA2C8D"/>
    <w:rsid w:val="00BA57C8"/>
    <w:rsid w:val="00BB3721"/>
    <w:rsid w:val="00BB3A4B"/>
    <w:rsid w:val="00BC7353"/>
    <w:rsid w:val="00BD1102"/>
    <w:rsid w:val="00BD1B46"/>
    <w:rsid w:val="00BD1E31"/>
    <w:rsid w:val="00BD348D"/>
    <w:rsid w:val="00BD41D6"/>
    <w:rsid w:val="00BD571C"/>
    <w:rsid w:val="00BD5C52"/>
    <w:rsid w:val="00BD7422"/>
    <w:rsid w:val="00BE02AD"/>
    <w:rsid w:val="00BE0ABB"/>
    <w:rsid w:val="00BE3569"/>
    <w:rsid w:val="00BF1C52"/>
    <w:rsid w:val="00BF30B9"/>
    <w:rsid w:val="00BF3306"/>
    <w:rsid w:val="00BF43C5"/>
    <w:rsid w:val="00BF6B08"/>
    <w:rsid w:val="00BF7440"/>
    <w:rsid w:val="00C000C3"/>
    <w:rsid w:val="00C022B7"/>
    <w:rsid w:val="00C025C8"/>
    <w:rsid w:val="00C026A1"/>
    <w:rsid w:val="00C032CD"/>
    <w:rsid w:val="00C03940"/>
    <w:rsid w:val="00C04DEE"/>
    <w:rsid w:val="00C16C10"/>
    <w:rsid w:val="00C17E8D"/>
    <w:rsid w:val="00C206F2"/>
    <w:rsid w:val="00C22267"/>
    <w:rsid w:val="00C22CDF"/>
    <w:rsid w:val="00C23F20"/>
    <w:rsid w:val="00C26121"/>
    <w:rsid w:val="00C30F7F"/>
    <w:rsid w:val="00C33C77"/>
    <w:rsid w:val="00C4714E"/>
    <w:rsid w:val="00C473D8"/>
    <w:rsid w:val="00C52E2C"/>
    <w:rsid w:val="00C568D1"/>
    <w:rsid w:val="00C616FE"/>
    <w:rsid w:val="00C63BFB"/>
    <w:rsid w:val="00C64F50"/>
    <w:rsid w:val="00C65C3D"/>
    <w:rsid w:val="00C705BE"/>
    <w:rsid w:val="00C71836"/>
    <w:rsid w:val="00C71A74"/>
    <w:rsid w:val="00C72EF7"/>
    <w:rsid w:val="00C81977"/>
    <w:rsid w:val="00C854CA"/>
    <w:rsid w:val="00C877C4"/>
    <w:rsid w:val="00C93967"/>
    <w:rsid w:val="00CA0CB9"/>
    <w:rsid w:val="00CA43FC"/>
    <w:rsid w:val="00CA7F44"/>
    <w:rsid w:val="00CB67C8"/>
    <w:rsid w:val="00CC2291"/>
    <w:rsid w:val="00CC2DEB"/>
    <w:rsid w:val="00CC47C8"/>
    <w:rsid w:val="00CC4B45"/>
    <w:rsid w:val="00CD1759"/>
    <w:rsid w:val="00CD3319"/>
    <w:rsid w:val="00CD39BD"/>
    <w:rsid w:val="00CD434D"/>
    <w:rsid w:val="00CD4B28"/>
    <w:rsid w:val="00CD4FCB"/>
    <w:rsid w:val="00CD566A"/>
    <w:rsid w:val="00CD58B2"/>
    <w:rsid w:val="00CE4C6A"/>
    <w:rsid w:val="00CE6F7E"/>
    <w:rsid w:val="00CE742B"/>
    <w:rsid w:val="00D057D5"/>
    <w:rsid w:val="00D07E81"/>
    <w:rsid w:val="00D10FA7"/>
    <w:rsid w:val="00D12144"/>
    <w:rsid w:val="00D2422E"/>
    <w:rsid w:val="00D330E7"/>
    <w:rsid w:val="00D33964"/>
    <w:rsid w:val="00D34D50"/>
    <w:rsid w:val="00D362A1"/>
    <w:rsid w:val="00D37A7D"/>
    <w:rsid w:val="00D46E39"/>
    <w:rsid w:val="00D51662"/>
    <w:rsid w:val="00D52A05"/>
    <w:rsid w:val="00D52DF8"/>
    <w:rsid w:val="00D54D21"/>
    <w:rsid w:val="00D55902"/>
    <w:rsid w:val="00D55BC6"/>
    <w:rsid w:val="00D57BFA"/>
    <w:rsid w:val="00D63A50"/>
    <w:rsid w:val="00D7478F"/>
    <w:rsid w:val="00D75BDE"/>
    <w:rsid w:val="00D809BD"/>
    <w:rsid w:val="00D84542"/>
    <w:rsid w:val="00D858B7"/>
    <w:rsid w:val="00D91D1F"/>
    <w:rsid w:val="00DA0B10"/>
    <w:rsid w:val="00DB22D9"/>
    <w:rsid w:val="00DC12D8"/>
    <w:rsid w:val="00DD2BC8"/>
    <w:rsid w:val="00DD67AF"/>
    <w:rsid w:val="00DE080A"/>
    <w:rsid w:val="00DF0ABA"/>
    <w:rsid w:val="00DF4AC2"/>
    <w:rsid w:val="00E07616"/>
    <w:rsid w:val="00E0779C"/>
    <w:rsid w:val="00E10C78"/>
    <w:rsid w:val="00E218BB"/>
    <w:rsid w:val="00E30836"/>
    <w:rsid w:val="00E35474"/>
    <w:rsid w:val="00E40528"/>
    <w:rsid w:val="00E45A6C"/>
    <w:rsid w:val="00E56015"/>
    <w:rsid w:val="00E6204F"/>
    <w:rsid w:val="00E62B47"/>
    <w:rsid w:val="00E77D6D"/>
    <w:rsid w:val="00E802B2"/>
    <w:rsid w:val="00E809B2"/>
    <w:rsid w:val="00E92B2B"/>
    <w:rsid w:val="00E93834"/>
    <w:rsid w:val="00E94974"/>
    <w:rsid w:val="00E95D92"/>
    <w:rsid w:val="00EA2B2C"/>
    <w:rsid w:val="00EA6AC2"/>
    <w:rsid w:val="00EA75FD"/>
    <w:rsid w:val="00EB03A9"/>
    <w:rsid w:val="00EB450F"/>
    <w:rsid w:val="00EC0F30"/>
    <w:rsid w:val="00EC18BA"/>
    <w:rsid w:val="00EC583C"/>
    <w:rsid w:val="00ED1A97"/>
    <w:rsid w:val="00ED4E5B"/>
    <w:rsid w:val="00ED525A"/>
    <w:rsid w:val="00EE6938"/>
    <w:rsid w:val="00EE7FC0"/>
    <w:rsid w:val="00EF0270"/>
    <w:rsid w:val="00EF6B1C"/>
    <w:rsid w:val="00F03C76"/>
    <w:rsid w:val="00F0684D"/>
    <w:rsid w:val="00F14A0C"/>
    <w:rsid w:val="00F16022"/>
    <w:rsid w:val="00F167B0"/>
    <w:rsid w:val="00F304E4"/>
    <w:rsid w:val="00F33C55"/>
    <w:rsid w:val="00F33C95"/>
    <w:rsid w:val="00F3581A"/>
    <w:rsid w:val="00F41B90"/>
    <w:rsid w:val="00F44CF5"/>
    <w:rsid w:val="00F47569"/>
    <w:rsid w:val="00F56A49"/>
    <w:rsid w:val="00F57FF5"/>
    <w:rsid w:val="00F64883"/>
    <w:rsid w:val="00F71A5C"/>
    <w:rsid w:val="00F71EFD"/>
    <w:rsid w:val="00F73AA7"/>
    <w:rsid w:val="00F73C18"/>
    <w:rsid w:val="00F83380"/>
    <w:rsid w:val="00F87EED"/>
    <w:rsid w:val="00F97F57"/>
    <w:rsid w:val="00FA0457"/>
    <w:rsid w:val="00FA1777"/>
    <w:rsid w:val="00FA3D80"/>
    <w:rsid w:val="00FA5911"/>
    <w:rsid w:val="00FA6AD9"/>
    <w:rsid w:val="00FA6EDE"/>
    <w:rsid w:val="00FB052B"/>
    <w:rsid w:val="00FB15B6"/>
    <w:rsid w:val="00FB4205"/>
    <w:rsid w:val="00FB7AD0"/>
    <w:rsid w:val="00FC39F1"/>
    <w:rsid w:val="00FD05C5"/>
    <w:rsid w:val="00FD08ED"/>
    <w:rsid w:val="00FD1566"/>
    <w:rsid w:val="00FD1F4A"/>
    <w:rsid w:val="00FD741F"/>
    <w:rsid w:val="00FE6CA2"/>
    <w:rsid w:val="00FE6EC0"/>
    <w:rsid w:val="00FF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D38C0"/>
  <w15:chartTrackingRefBased/>
  <w15:docId w15:val="{893740D0-961F-AD43-8D68-8810D307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A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A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A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A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A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A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A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A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A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A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A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A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A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A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A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5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A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5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A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5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A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5A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A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A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A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ia azami</dc:creator>
  <cp:keywords/>
  <dc:description/>
  <cp:lastModifiedBy>pooria azami</cp:lastModifiedBy>
  <cp:revision>1</cp:revision>
  <dcterms:created xsi:type="dcterms:W3CDTF">2026-02-04T09:30:00Z</dcterms:created>
  <dcterms:modified xsi:type="dcterms:W3CDTF">2026-02-04T09:31:00Z</dcterms:modified>
</cp:coreProperties>
</file>